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348BE8" w:rsidR="000035D5" w:rsidRDefault="000035D5">
                            <w:r>
                              <w:t xml:space="preserve">Reported on page number: </w:t>
                            </w:r>
                            <w:r w:rsidR="00BE61B0">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8348BE8" w:rsidR="000035D5" w:rsidRDefault="000035D5">
                      <w:r>
                        <w:t xml:space="preserve">Reported on page number: </w:t>
                      </w:r>
                      <w:r w:rsidR="00BE61B0">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212860" w:rsidR="000035D5" w:rsidRDefault="000035D5" w:rsidP="000035D5">
                            <w:r>
                              <w:t xml:space="preserve">Reported on page number: </w:t>
                            </w:r>
                            <w:r w:rsidR="00FB7AE9">
                              <w:t>N/A</w:t>
                            </w:r>
                            <w:r w:rsidR="00BE61B0">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B212860" w:rsidR="000035D5" w:rsidRDefault="000035D5" w:rsidP="000035D5">
                      <w:r>
                        <w:t xml:space="preserve">Reported on page number: </w:t>
                      </w:r>
                      <w:r w:rsidR="00FB7AE9">
                        <w:t>N/A</w:t>
                      </w:r>
                      <w:r w:rsidR="00BE61B0">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534686C" w:rsidR="000035D5" w:rsidRDefault="00BE61B0" w:rsidP="000035D5">
                            <w:r>
                              <w:t>The study study involves 3 local collaborators (</w:t>
                            </w:r>
                            <w:r w:rsidRPr="001B15E7">
                              <w:rPr>
                                <w:rFonts w:ascii="Arial" w:eastAsia="Times New Roman" w:hAnsi="Arial" w:cs="Arial"/>
                                <w:shd w:val="clear" w:color="auto" w:fill="FFFFFF"/>
                              </w:rPr>
                              <w:t>Raymond A. Aborigo, Irene Kuwolamo, John Baptist K. Dorzie</w:t>
                            </w:r>
                            <w:r>
                              <w:rPr>
                                <w:rFonts w:ascii="Arial" w:eastAsia="Times New Roman" w:hAnsi="Arial" w:cs="Arial"/>
                                <w:shd w:val="clear" w:color="auto" w:fill="FFFFFF"/>
                                <w:vertAlign w:val="superscript"/>
                              </w:rPr>
                              <w:t xml:space="preserve"> </w:t>
                            </w:r>
                            <w:r>
                              <w:t xml:space="preserve"> that are residents of the country where the research was conducted. They are also co-authors on this paper.</w:t>
                            </w:r>
                            <w:r w:rsidR="00972DC8">
                              <w:t xml:space="preserve"> Jerry Nutor and Patience Afulani are also Ghanian trained health care provi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534686C" w:rsidR="000035D5" w:rsidRDefault="00BE61B0" w:rsidP="000035D5">
                      <w:r>
                        <w:t>The study study involves 3 local collaborators (</w:t>
                      </w:r>
                      <w:r w:rsidRPr="001B15E7">
                        <w:rPr>
                          <w:rFonts w:ascii="Arial" w:eastAsia="Times New Roman" w:hAnsi="Arial" w:cs="Arial"/>
                          <w:shd w:val="clear" w:color="auto" w:fill="FFFFFF"/>
                        </w:rPr>
                        <w:t>Raymond A. Aborigo, Irene Kuwolamo, John Baptist K. Dorzie</w:t>
                      </w:r>
                      <w:r>
                        <w:rPr>
                          <w:rFonts w:ascii="Arial" w:eastAsia="Times New Roman" w:hAnsi="Arial" w:cs="Arial"/>
                          <w:shd w:val="clear" w:color="auto" w:fill="FFFFFF"/>
                          <w:vertAlign w:val="superscript"/>
                        </w:rPr>
                        <w:t xml:space="preserve"> </w:t>
                      </w:r>
                      <w:r>
                        <w:t xml:space="preserve"> that are residents of the country where the research was conducted. They are also co-authors on this paper.</w:t>
                      </w:r>
                      <w:r w:rsidR="00972DC8">
                        <w:t xml:space="preserve"> Jerry Nutor and Patience Afulani are also Ghanian trained health care providers</w:t>
                      </w:r>
                    </w:p>
                  </w:txbxContent>
                </v:textbox>
                <w10:wrap type="square" anchorx="margin"/>
              </v:shape>
            </w:pict>
          </mc:Fallback>
        </mc:AlternateContent>
      </w:r>
      <w:r>
        <w:t xml:space="preserve">an explanation for this below. </w:t>
      </w:r>
    </w:p>
    <w:p w14:paraId="5CA8BFC7" w14:textId="2FAA55B2"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C6E29EC">
                <wp:simplePos x="0" y="0"/>
                <wp:positionH relativeFrom="margin">
                  <wp:posOffset>22552</wp:posOffset>
                </wp:positionH>
                <wp:positionV relativeFrom="paragraph">
                  <wp:posOffset>957869</wp:posOffset>
                </wp:positionV>
                <wp:extent cx="6771640" cy="787400"/>
                <wp:effectExtent l="0" t="0" r="1016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71640" cy="787400"/>
                        </a:xfrm>
                        <a:prstGeom prst="rect">
                          <a:avLst/>
                        </a:prstGeom>
                        <a:solidFill>
                          <a:srgbClr val="FFFFFF"/>
                        </a:solidFill>
                        <a:ln w="9525">
                          <a:solidFill>
                            <a:srgbClr val="193A65"/>
                          </a:solidFill>
                          <a:miter lim="800000"/>
                          <a:headEnd/>
                          <a:tailEnd/>
                        </a:ln>
                      </wps:spPr>
                      <wps:txbx>
                        <w:txbxContent>
                          <w:p w14:paraId="223CD14A" w14:textId="594B2976" w:rsidR="000035D5" w:rsidRDefault="004B71B3" w:rsidP="000035D5">
                            <w:r w:rsidRPr="004B71B3">
                              <w:t xml:space="preserve">We </w:t>
                            </w:r>
                            <w:r>
                              <w:t>obtained</w:t>
                            </w:r>
                            <w:r w:rsidRPr="004B71B3">
                              <w:t xml:space="preserve"> permission from the Upper East Regional Director of Health Services, the District Directors of Health and the facility heads to conduct the study in their health facilities in the region.</w:t>
                            </w:r>
                            <w:r>
                              <w:t xml:space="preserve"> Details of obtaining written informed consent from the participants are reported on page 10</w:t>
                            </w:r>
                            <w:r w:rsidR="00FB7AE9">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8pt;margin-top:75.4pt;width:533.2pt;height:6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" strokecolor="#193a65">
                <v:textbox>
                  <w:txbxContent>
                    <w:p w14:paraId="223CD14A" w14:textId="594B2976" w:rsidR="000035D5" w:rsidRDefault="004B71B3" w:rsidP="000035D5">
                      <w:r w:rsidRPr="004B71B3">
                        <w:t xml:space="preserve">We </w:t>
                      </w:r>
                      <w:r>
                        <w:t>obtained</w:t>
                      </w:r>
                      <w:r w:rsidRPr="004B71B3">
                        <w:t xml:space="preserve"> permission from the Upper East Regional Director of Health Services, the District Directors of Health and the facility heads to conduct the study in their health facilities in the region.</w:t>
                      </w:r>
                      <w:r>
                        <w:t xml:space="preserve"> Details of obtaining </w:t>
                      </w:r>
                      <w:r>
                        <w:t xml:space="preserve">written informed consent </w:t>
                      </w:r>
                      <w:r>
                        <w:t>from the participants are reported on page 10</w:t>
                      </w:r>
                      <w:r w:rsidR="00FB7AE9">
                        <w:t>.</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4A1FCA9">
                <wp:simplePos x="0" y="0"/>
                <wp:positionH relativeFrom="margin">
                  <wp:posOffset>4445</wp:posOffset>
                </wp:positionH>
                <wp:positionV relativeFrom="paragraph">
                  <wp:posOffset>1236980</wp:posOffset>
                </wp:positionV>
                <wp:extent cx="6838950" cy="58547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85470"/>
                        </a:xfrm>
                        <a:prstGeom prst="rect">
                          <a:avLst/>
                        </a:prstGeom>
                        <a:solidFill>
                          <a:srgbClr val="FFFFFF"/>
                        </a:solidFill>
                        <a:ln w="9525">
                          <a:solidFill>
                            <a:srgbClr val="193A65"/>
                          </a:solidFill>
                          <a:miter lim="800000"/>
                          <a:headEnd/>
                          <a:tailEnd/>
                        </a:ln>
                      </wps:spPr>
                      <wps:txbx>
                        <w:txbxContent>
                          <w:p w14:paraId="6D21B23F" w14:textId="651EFF5C" w:rsidR="000035D5" w:rsidRDefault="00381D16" w:rsidP="000035D5">
                            <w:r>
                              <w:t>The proposal was developed collaboratively with the lead investigator in Ghana (R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5pt;margin-top:97.4pt;width:538.5pt;height:46.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" strokecolor="#193a65">
                <v:textbox>
                  <w:txbxContent>
                    <w:p w14:paraId="6D21B23F" w14:textId="651EFF5C" w:rsidR="000035D5" w:rsidRDefault="00381D16" w:rsidP="000035D5">
                      <w:r>
                        <w:t>The proposal was developed collaboratively with the lead investigator in Ghana (R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8E2C16" w:rsidR="000035D5" w:rsidRDefault="00933437" w:rsidP="000035D5">
                            <w:r>
                              <w:t>The study was conducted among health care providers who have</w:t>
                            </w:r>
                            <w:r w:rsidR="00D97121">
                              <w:t xml:space="preserve"> a minimum of a</w:t>
                            </w:r>
                            <w:r>
                              <w:t xml:space="preserve"> </w:t>
                            </w:r>
                            <w:r w:rsidR="00381D16">
                              <w:t>diploma</w:t>
                            </w:r>
                            <w:r w:rsidR="00D97121">
                              <w:t>. However, w</w:t>
                            </w:r>
                            <w:r>
                              <w:t xml:space="preserve">e used simple English language </w:t>
                            </w:r>
                            <w:r w:rsidR="00D97121">
                              <w:t>to prepare the consent form. We also asked participants to ask questions if they don’t understand anything on the consent form.</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48E2C16" w:rsidR="000035D5" w:rsidRDefault="00933437" w:rsidP="000035D5">
                      <w:r>
                        <w:t>The study was conducted among health care providers who have</w:t>
                      </w:r>
                      <w:r w:rsidR="00D97121">
                        <w:t xml:space="preserve"> a minimum of a</w:t>
                      </w:r>
                      <w:r>
                        <w:t xml:space="preserve"> </w:t>
                      </w:r>
                      <w:r w:rsidR="00381D16">
                        <w:t>diploma</w:t>
                      </w:r>
                      <w:r w:rsidR="00D97121">
                        <w:t>. However, w</w:t>
                      </w:r>
                      <w:r>
                        <w:t xml:space="preserve">e used simple English language </w:t>
                      </w:r>
                      <w:r w:rsidR="00D97121">
                        <w:t>to prepare the consent form. We also asked participants to ask questions if they don’t understand anything on the consent form.</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A8987D" w:rsidR="000035D5" w:rsidRDefault="00FB7AE9" w:rsidP="000035D5">
                            <w:r>
                              <w:t xml:space="preserve">Yes, our collaborators from the </w:t>
                            </w:r>
                            <w:r w:rsidRPr="00FB7AE9">
                              <w:t>Navrongo Health Research Centre</w:t>
                            </w:r>
                            <w:r>
                              <w:t xml:space="preserve"> will present the findings to the local stakeholders and copies of the publications will be sent to them.</w:t>
                            </w:r>
                            <w:r w:rsidR="0005000B">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EA8987D" w:rsidR="000035D5" w:rsidRDefault="00FB7AE9" w:rsidP="000035D5">
                      <w:r>
                        <w:t xml:space="preserve">Yes, our collaborators from the </w:t>
                      </w:r>
                      <w:r w:rsidRPr="00FB7AE9">
                        <w:t>Navrongo Health Research Centre</w:t>
                      </w:r>
                      <w:r>
                        <w:t xml:space="preserve"> will present the findings to the local stakeholders and copies of the publications will be sent to them.</w:t>
                      </w:r>
                      <w:r w:rsidR="0005000B">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14992F" w:rsidR="000035D5" w:rsidRDefault="00FB7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414992F" w:rsidR="000035D5" w:rsidRDefault="00FB7AE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EBFCD8" w:rsidR="000035D5" w:rsidRDefault="00FB7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6EBFCD8" w:rsidR="000035D5" w:rsidRDefault="00FB7AE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1F61F2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EB96531" w:rsidR="000035D5" w:rsidRDefault="00FB7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EB96531" w:rsidR="000035D5" w:rsidRDefault="00FB7AE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D88E0B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5EDDAC" w:rsidR="000035D5" w:rsidRDefault="00FB7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C5EDDAC" w:rsidR="000035D5" w:rsidRDefault="00FB7AE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5D68EB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0A37AC" w:rsidR="000035D5" w:rsidRDefault="00FB7A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A0A37AC" w:rsidR="000035D5" w:rsidRDefault="00FB7AE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80C81" w14:textId="77777777" w:rsidR="004E0CA9" w:rsidRDefault="004E0CA9" w:rsidP="00F57A3B">
      <w:r>
        <w:separator/>
      </w:r>
    </w:p>
  </w:endnote>
  <w:endnote w:type="continuationSeparator" w:id="0">
    <w:p w14:paraId="7F2555FD" w14:textId="77777777" w:rsidR="004E0CA9" w:rsidRDefault="004E0CA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937B5" w14:textId="77777777" w:rsidR="004E0CA9" w:rsidRDefault="004E0CA9" w:rsidP="00F57A3B">
      <w:r>
        <w:separator/>
      </w:r>
    </w:p>
  </w:footnote>
  <w:footnote w:type="continuationSeparator" w:id="0">
    <w:p w14:paraId="7FD97807" w14:textId="77777777" w:rsidR="004E0CA9" w:rsidRDefault="004E0CA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000B"/>
    <w:rsid w:val="000F365D"/>
    <w:rsid w:val="00116E71"/>
    <w:rsid w:val="00250C81"/>
    <w:rsid w:val="00335779"/>
    <w:rsid w:val="00381D16"/>
    <w:rsid w:val="004A7A57"/>
    <w:rsid w:val="004B71B3"/>
    <w:rsid w:val="004E0CA9"/>
    <w:rsid w:val="00541C18"/>
    <w:rsid w:val="00580384"/>
    <w:rsid w:val="00612B14"/>
    <w:rsid w:val="0069423E"/>
    <w:rsid w:val="00756BCC"/>
    <w:rsid w:val="00831ADE"/>
    <w:rsid w:val="00841F25"/>
    <w:rsid w:val="00933437"/>
    <w:rsid w:val="009364D9"/>
    <w:rsid w:val="00972DC8"/>
    <w:rsid w:val="00A43F5B"/>
    <w:rsid w:val="00BE61B0"/>
    <w:rsid w:val="00D30C43"/>
    <w:rsid w:val="00D97121"/>
    <w:rsid w:val="00E004E6"/>
    <w:rsid w:val="00F57A3B"/>
    <w:rsid w:val="00FB7AE9"/>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972D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utor, Jerry</cp:lastModifiedBy>
  <cp:revision>13</cp:revision>
  <dcterms:created xsi:type="dcterms:W3CDTF">2021-08-25T21:42:00Z</dcterms:created>
  <dcterms:modified xsi:type="dcterms:W3CDTF">2022-08-09T19:06:00Z</dcterms:modified>
</cp:coreProperties>
</file>